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95" w:type="dxa"/>
        <w:tblLook w:val="04A0" w:firstRow="1" w:lastRow="0" w:firstColumn="1" w:lastColumn="0" w:noHBand="0" w:noVBand="1"/>
      </w:tblPr>
      <w:tblGrid>
        <w:gridCol w:w="1220"/>
        <w:gridCol w:w="960"/>
        <w:gridCol w:w="960"/>
        <w:gridCol w:w="1187"/>
        <w:gridCol w:w="1062"/>
        <w:gridCol w:w="1053"/>
        <w:gridCol w:w="1053"/>
      </w:tblGrid>
      <w:tr w:rsidR="00F01E5A" w:rsidRPr="00F01E5A" w:rsidTr="00FC4583">
        <w:trPr>
          <w:trHeight w:val="288"/>
        </w:trPr>
        <w:tc>
          <w:tcPr>
            <w:tcW w:w="7495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1E5A" w:rsidRPr="00F01E5A" w:rsidRDefault="00F01E5A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epth (m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quences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TUs observed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FC4583" w:rsidRDefault="00FC4583" w:rsidP="00FC458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hao1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FC4583" w:rsidRDefault="00FC4583" w:rsidP="00FC458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CE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0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84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7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11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35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37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63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60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80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7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7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1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4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66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8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7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67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3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48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6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22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39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7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70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1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94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42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54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0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40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31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85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89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37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3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5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42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3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43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00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89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85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45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2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67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21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62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41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56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4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46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20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42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06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78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89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6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60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43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49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6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0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1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53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21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9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69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68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83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23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37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21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91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0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17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5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0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64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55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8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62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47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66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18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23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21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04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62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87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91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29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61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79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2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43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46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25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85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80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55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82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70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4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8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8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7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05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52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0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1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03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9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09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36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2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14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6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43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48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19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37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84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50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11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2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55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48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56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0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9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4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89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22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4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92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71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39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2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6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60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5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7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71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8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6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78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39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6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73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5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0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6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17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AP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97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88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81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62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11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4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29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04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64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5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69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541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4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68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85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96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22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0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47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71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72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60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3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13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83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2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62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63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17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20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67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56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7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1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36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04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94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52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9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9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383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8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01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39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</w:t>
            </w:r>
          </w:p>
        </w:tc>
      </w:tr>
      <w:tr w:rsidR="00FC4583" w:rsidRPr="00F01E5A" w:rsidTr="00FC4583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KERI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1148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4583" w:rsidRPr="00F01E5A" w:rsidRDefault="00FC4583" w:rsidP="00FC4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01E5A">
              <w:rPr>
                <w:rFonts w:ascii="Calibri" w:eastAsia="Times New Roman" w:hAnsi="Calibri" w:cs="Times New Roman"/>
                <w:color w:val="000000"/>
                <w:lang w:eastAsia="en-GB"/>
              </w:rPr>
              <w:t>376</w:t>
            </w:r>
          </w:p>
        </w:tc>
        <w:tc>
          <w:tcPr>
            <w:tcW w:w="10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4583" w:rsidRDefault="00FC4583" w:rsidP="00FC458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1</w:t>
            </w:r>
          </w:p>
        </w:tc>
      </w:tr>
    </w:tbl>
    <w:p w:rsidR="001C13CB" w:rsidRDefault="00177D8C" w:rsidP="00FC4583">
      <w:pPr>
        <w:jc w:val="center"/>
      </w:pPr>
    </w:p>
    <w:sectPr w:rsidR="001C13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A"/>
    <w:rsid w:val="00177D8C"/>
    <w:rsid w:val="00254F27"/>
    <w:rsid w:val="0095590E"/>
    <w:rsid w:val="00F01E5A"/>
    <w:rsid w:val="00FC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1E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E5A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1E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E5A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7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ine Systems Institute at TUT</Company>
  <LinksUpToDate>false</LinksUpToDate>
  <CharactersWithSpaces>6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i konto</dc:creator>
  <cp:keywords/>
  <dc:description/>
  <cp:lastModifiedBy>Peeter Laas</cp:lastModifiedBy>
  <cp:revision>3</cp:revision>
  <dcterms:created xsi:type="dcterms:W3CDTF">2016-04-14T10:32:00Z</dcterms:created>
  <dcterms:modified xsi:type="dcterms:W3CDTF">2016-05-13T12:01:00Z</dcterms:modified>
</cp:coreProperties>
</file>